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7F711B" w14:textId="77777777" w:rsidR="00F958A9" w:rsidRPr="00590D06" w:rsidRDefault="00F958A9" w:rsidP="00F958A9">
      <w:pPr>
        <w:rPr>
          <w:rFonts w:eastAsia="Arial"/>
        </w:rPr>
      </w:pPr>
      <w:r w:rsidRPr="00590D06">
        <w:rPr>
          <w:rFonts w:eastAsia="Arial"/>
        </w:rPr>
        <w:t>Supplemental 6:</w:t>
      </w:r>
      <w:r w:rsidRPr="00590D06">
        <w:rPr>
          <w:rFonts w:eastAsiaTheme="majorEastAsia"/>
          <w:color w:val="000000" w:themeColor="text1"/>
          <w:kern w:val="24"/>
          <w:lang w:val="en-US"/>
        </w:rPr>
        <w:t xml:space="preserve"> Immunoblots were stained with primary rabbit NCC, anti-rabbit 800 CW, </w:t>
      </w:r>
      <w:r w:rsidRPr="00590D06">
        <w:rPr>
          <w:rFonts w:eastAsia="Arial"/>
          <w:lang w:val="en-US"/>
        </w:rPr>
        <w:t>direct conjugate AQP2 680 RD, primary rabbit TSG101, and then anti rabbit 800 CW.</w:t>
      </w:r>
    </w:p>
    <w:p w14:paraId="5522D7F9" w14:textId="77777777" w:rsidR="00F958A9" w:rsidRDefault="00F958A9" w:rsidP="00F958A9">
      <w:pPr>
        <w:rPr>
          <w:rFonts w:ascii="Arial" w:eastAsia="Arial" w:hAnsi="Arial" w:cs="Arial"/>
        </w:rPr>
      </w:pPr>
      <w:r>
        <w:rPr>
          <w:rFonts w:ascii="Arial" w:hAnsi="Arial" w:cs="Arial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2FC1F1FC" wp14:editId="3E6D1B07">
            <wp:extent cx="6412600" cy="2680138"/>
            <wp:effectExtent l="0" t="0" r="0" b="0"/>
            <wp:docPr id="1614553009" name="Picture 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4553009" name="Picture 3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4159" cy="2693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F2B2CB" w14:textId="77777777" w:rsidR="00F958A9" w:rsidRDefault="00F958A9" w:rsidP="00F958A9"/>
    <w:p w14:paraId="3762CFEF" w14:textId="77777777" w:rsidR="00F958A9" w:rsidRDefault="00F958A9"/>
    <w:sectPr w:rsidR="00F958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8A9"/>
    <w:rsid w:val="00895F3C"/>
    <w:rsid w:val="00F9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1F8C9"/>
  <w15:chartTrackingRefBased/>
  <w15:docId w15:val="{D8D68013-B625-334D-874D-732A9D2F7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8A9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58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58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58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58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8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8A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8A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8A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8A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8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58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58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58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8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8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8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8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8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58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58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8A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58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58A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58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58A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58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8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8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58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son, Samantha Grace (zez5ud)</dc:creator>
  <cp:keywords/>
  <dc:description/>
  <cp:lastModifiedBy>Upson, Samantha Grace (zez5ud)</cp:lastModifiedBy>
  <cp:revision>1</cp:revision>
  <dcterms:created xsi:type="dcterms:W3CDTF">2026-01-05T00:46:00Z</dcterms:created>
  <dcterms:modified xsi:type="dcterms:W3CDTF">2026-01-05T00:46:00Z</dcterms:modified>
</cp:coreProperties>
</file>